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>Table S3. Oligonucleotide primers used in this stu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1568"/>
        <w:gridCol w:w="4002"/>
        <w:gridCol w:w="1668"/>
        <w:gridCol w:w="1559"/>
        <w:gridCol w:w="1559"/>
        <w:gridCol w:w="1134"/>
        <w:gridCol w:w="1244"/>
      </w:tblGrid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quence (5’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3’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ala LPCoLN Nucleotide posi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AR39 Nucleotide posi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anneal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°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ngth (bp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PK_ORF00679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_00679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K_00679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0679HF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GTTTTATTGGGTGCTTTG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CTAAGGTCGAGGGA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AAAAGGCGATTGTATATT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-8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-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-5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PF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b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b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upstream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upstream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ACCCAATTGTGTGATT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TAACTCCTCGACTT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TTGGTTTTCAAGT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TCTGTGTCGTGCAAG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GCCGAAGAAAGAGAA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CGCACTATAAGGAAC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51-1,5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15-1,5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10-2,4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-7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-7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-6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0-1,5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56 / 7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oAA-H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n1046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n1046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GTGCACTACTGCGAGAGAAC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TGGCAAAGTACCTCAAAAC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-8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7-1,0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 / 1,09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p</w:t>
            </w:r>
            <w:r>
              <w:rPr>
                <w:sz w:val="20"/>
                <w:szCs w:val="20"/>
              </w:rPr>
              <w:t>E/F2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mpEF2a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mpEF2a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mpEF2b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mpEF2b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CAAAGACTCCTCCTAAG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CTTTTCCTTTTGCTA GCAACAACTGCCAACTCT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GTGAGCCGAGACGTT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35-1,5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7-1,4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3-2,2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35-1,5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7-1,4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3-2,2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p</w:t>
            </w:r>
            <w:r>
              <w:rPr>
                <w:sz w:val="20"/>
                <w:szCs w:val="20"/>
              </w:rPr>
              <w:t>E/F3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mpEF3a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mpEF3a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mpEF3b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mpEF3b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CCATTTGTCTCAGCAT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TTCCGGTACTGTAGAGCTTG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GTCTCCCTATTGGATG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GGCTTTCAGCTTTCAGGT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8-1,8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4-1,8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18-2,8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7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9-1,9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55-1,87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72-2,8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p</w:t>
            </w:r>
            <w:r>
              <w:rPr>
                <w:sz w:val="20"/>
                <w:szCs w:val="20"/>
              </w:rPr>
              <w:t>G6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mpG6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mpG6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TCGCTGACTGGAAAT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TGCCATCAAAGGTAAGAGTC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1-1,2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17-1,8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1-1,2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24-1,4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 / 26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RNA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IG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IG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GGCGTGGATGAGG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CAGTCCCAGTGTTGG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-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-3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-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-3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mpA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p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pa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CTGATCCAAGCTT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CAGCTCTCTCGTTAA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1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6-1,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1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6-1,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C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AGAGCGTTTTCTGC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TGGTATGCTCTACCT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-5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-8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-5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-8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fk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TCGTCTCCCCTTTCTCC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CCCTCCCATGTTGTA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-1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-4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-1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-4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1042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P1042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P1042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TTTGGCGAAATC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CATAAGCACAGAAA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-5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880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P0880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P0880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TTATTGCTTTGCTAAT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GCAATTTTGGTGGAGAAA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-2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6-1,0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-2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7-1,0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74 / 86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0505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P0505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P0505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TCCTACACCGAAAA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CAAGGCAACTATGTTCCAA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-8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-8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tC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tC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tC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AATTCAGCAGCCTC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TTGTTGCTGCTTTCT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-2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-6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-2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-6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F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F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F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Fb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Fb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GATTATTGTTGGGT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AGCCCGGCACCA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TCAGATCATGAGTTCA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TGGAGTAAGGACTTTC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-6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0-1,2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4-1,2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14-2,1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-6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0-1,2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4-1,1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4-2,0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 / 5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aB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B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B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TCTAGTCATTGACACAG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CTCTTCCAGATTCAGTAA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-3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-1,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aA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A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A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GCAAGGAGACATTT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AGTTGCTGGTGGCTT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0-1,2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d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CTTGAAAAGGAAGATTC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TAACTGGCAAGTAACTCT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4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-1,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PK_ORF00678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_00678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K_00678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CCCCTACATAAAGCTG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AAATCCTCAGGCCATC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-9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2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2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TACGCTTCTGGGATTA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GAAGAGAGATAACTTCT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-1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licaseF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Helicase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TGCTATGGGTAAAACA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CATCTTGCTCTATTTGAC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-6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P3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P3D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P3DR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ACGGAGGAACAGAAATA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CATTTACCCACACAACAC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-4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Gene name as annotated in this study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Primer sequence designed based on human AR39 sequence CP_060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 Primer sequence designed using Primer 3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, not availabl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04:49:00Z</dcterms:created>
  <dc:creator>mitchec2</dc:creator>
  <dc:description/>
  <cp:keywords/>
  <dc:language>en-US</dc:language>
  <cp:lastModifiedBy>mitchec2</cp:lastModifiedBy>
  <dcterms:modified xsi:type="dcterms:W3CDTF">2010-01-31T21:46:00Z</dcterms:modified>
  <cp:revision>7</cp:revision>
  <dc:subject/>
  <dc:title>Table S2</dc:title>
</cp:coreProperties>
</file>